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Supplementary Information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Homo sapiens exhibit a distinct pattern of CNV genes regulation: an important role of miRNAs and SNPs in expression plasticity.</w:t>
      </w:r>
    </w:p>
    <w:p>
      <w:pPr>
        <w:pStyle w:val="Normal"/>
        <w:spacing w:lineRule="auto" w:line="480"/>
        <w:rPr>
          <w:color w:val="000000"/>
          <w:szCs w:val="24"/>
          <w:vertAlign w:val="superscript"/>
        </w:rPr>
      </w:pPr>
      <w:r>
        <w:rPr>
          <w:color w:val="000000"/>
          <w:szCs w:val="24"/>
        </w:rPr>
        <w:t>Harsh Dweep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Nada Kubikova</w:t>
      </w:r>
      <w:r>
        <w:rPr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 Norbert Gretz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Konstantinos Voskarides</w:t>
      </w:r>
      <w:r>
        <w:rPr>
          <w:color w:val="000000"/>
          <w:szCs w:val="24"/>
          <w:vertAlign w:val="superscript"/>
        </w:rPr>
        <w:t>3</w:t>
      </w:r>
      <w:r>
        <w:rPr>
          <w:color w:val="000000"/>
          <w:szCs w:val="24"/>
        </w:rPr>
        <w:t>, Kyriacos Felekkis</w:t>
      </w:r>
      <w:r>
        <w:rPr>
          <w:color w:val="000000"/>
          <w:szCs w:val="24"/>
          <w:vertAlign w:val="superscript"/>
          <w:lang w:val="en-GB"/>
        </w:rPr>
        <w:t>2,4*</w:t>
      </w:r>
    </w:p>
    <w:p>
      <w:pPr>
        <w:pStyle w:val="Normal"/>
        <w:rPr>
          <w:b/>
          <w:b/>
          <w:color w:val="000000"/>
          <w:szCs w:val="24"/>
          <w:vertAlign w:val="superscript"/>
        </w:rPr>
      </w:pPr>
      <w:r>
        <w:rPr>
          <w:b/>
          <w:color w:val="000000"/>
          <w:szCs w:val="24"/>
          <w:vertAlign w:val="superscript"/>
        </w:rPr>
      </w:r>
    </w:p>
    <w:p>
      <w:pPr>
        <w:pStyle w:val="Normal"/>
        <w:jc w:val="left"/>
        <w:rPr>
          <w:b/>
          <w:b/>
          <w:szCs w:val="24"/>
        </w:rPr>
      </w:pPr>
      <w:r>
        <w:rPr>
          <w:b/>
          <w:szCs w:val="24"/>
        </w:rPr>
        <w:t xml:space="preserve">Table S1: </w:t>
      </w:r>
      <w:r>
        <w:rPr>
          <w:szCs w:val="24"/>
        </w:rPr>
        <w:t>Mean miRNAs binding sites within 5' UTR and CDS regions of CNV and non CNV genes (short 3' UTR) among 8 species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6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463"/>
        <w:gridCol w:w="1450"/>
        <w:gridCol w:w="1463"/>
        <w:gridCol w:w="1450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NV</w:t>
            </w:r>
          </w:p>
        </w:tc>
        <w:tc>
          <w:tcPr>
            <w:tcW w:w="2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CNV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utr (mea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ds (mean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utr (mea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ds (mean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t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1.6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3.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3.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2.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f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7.9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9.4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1.9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4.7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g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9.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0.5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2.2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2.7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s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1.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3.5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7.1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52.1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.6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8.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9.2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2.9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u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7.4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6.9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.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8.8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t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8.5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3.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9.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9.5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no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9.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9.3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8.4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69.4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 xml:space="preserve">Table S2: </w:t>
      </w:r>
      <w:r>
        <w:rPr>
          <w:szCs w:val="24"/>
        </w:rPr>
        <w:t>Mean miRNAs binding sites within 5' and 3' UTR, and coding sequence (CDS) regions of CNV and non CNV genes (long 3’-UTR) among 8 species.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NV</w:t>
            </w:r>
          </w:p>
        </w:tc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-CNV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utr (mea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ds (mea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utr (mea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utr (mea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ds (mean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utr (mean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t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70.235402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16.8242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69.3089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70.59334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13.3300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10.85189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f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7.88838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28.39614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86.177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8.34468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23.3261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31.30976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g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9.57716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29.8744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99.7900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8.3944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20.0688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34.87786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s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9.394178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00.5815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51.3598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9.669657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14.3393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00.32445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53.98660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27.6197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00.9621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72.91632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75.1697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69.88993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u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6.97543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20.0935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14.412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4.46509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09.1076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36.42305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t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9.06317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97.8849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23.9267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9.55336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96.5013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268.22999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n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6.28975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418.6319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62.8293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5.96581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318.2185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57.4093137</w:t>
            </w:r>
          </w:p>
        </w:tc>
      </w:tr>
    </w:tbl>
    <w:p>
      <w:pPr>
        <w:pStyle w:val="Normal"/>
        <w:rPr>
          <w:rFonts w:ascii="Georgia" w:hAnsi="Georgia" w:cs="Georgia"/>
          <w:b/>
          <w:b/>
          <w:szCs w:val="24"/>
        </w:rPr>
      </w:pPr>
      <w:r>
        <w:rPr>
          <w:rFonts w:cs="Georgia" w:ascii="Georgia" w:hAnsi="Georgia"/>
          <w:b/>
          <w:szCs w:val="24"/>
        </w:rPr>
      </w:r>
      <w:r>
        <w:br w:type="page"/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  <w:t xml:space="preserve">Table S3: Comparison of the mean length values of </w:t>
      </w:r>
      <w:r>
        <w:rPr>
          <w:b/>
          <w:sz w:val="22"/>
          <w:lang w:val="en-GB"/>
        </w:rPr>
        <w:t>5</w:t>
      </w:r>
      <w:r>
        <w:rPr>
          <w:b/>
          <w:sz w:val="22"/>
          <w:szCs w:val="24"/>
        </w:rPr>
        <w:t>'</w:t>
      </w:r>
      <w:r>
        <w:rPr>
          <w:b/>
          <w:sz w:val="22"/>
          <w:lang w:val="en-GB"/>
        </w:rPr>
        <w:t xml:space="preserve"> UTR, CDS and 3</w:t>
      </w:r>
      <w:r>
        <w:rPr>
          <w:b/>
          <w:sz w:val="22"/>
          <w:szCs w:val="24"/>
        </w:rPr>
        <w:t>'</w:t>
      </w:r>
      <w:r>
        <w:rPr>
          <w:b/>
          <w:sz w:val="22"/>
          <w:lang w:val="en-GB"/>
        </w:rPr>
        <w:t xml:space="preserve"> UTR between the eight different species plus Standard Error of the Mean (SEM).</w:t>
      </w:r>
    </w:p>
    <w:tbl>
      <w:tblPr>
        <w:tblW w:w="9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85"/>
        <w:gridCol w:w="1369"/>
        <w:gridCol w:w="1363"/>
        <w:gridCol w:w="1369"/>
        <w:gridCol w:w="1369"/>
        <w:gridCol w:w="1369"/>
      </w:tblGrid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UTR (Mean)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UTR (SEM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DS (Mean)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DS (SEM)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UTR (Mean)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UTR (SEM)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ta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42.125779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.7339473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581.33092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1.0056606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852.459186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7.23909051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fa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40.078348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.85455363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695.66920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2.5537973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980.079605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8.85631590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ga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15.734807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3.76270854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696.14417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3.6650300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070.60224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1.1628468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sa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90.044201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.47438123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704.99456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2.9459341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399.41699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1.2033989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l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82.213078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.03779757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450.33410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0.8577348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578.078972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5.58760685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u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74.111191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.35600080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596.92187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1.1346280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023.16805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8.48748668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tr</w:t>
            </w:r>
          </w:p>
        </w:tc>
        <w:tc>
          <w:tcPr>
            <w:tcW w:w="12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34.506028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.0804256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534.57258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0.1989425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094.85799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9.21800925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>
          <w:b/>
          <w:szCs w:val="24"/>
        </w:rPr>
        <w:t>Table S4</w:t>
      </w:r>
      <w:r>
        <w:rPr>
          <w:szCs w:val="24"/>
        </w:rPr>
        <w:t xml:space="preserve">: </w:t>
      </w:r>
      <w:r>
        <w:rPr/>
        <w:t>Comparison of number of SNPs within 5</w:t>
      </w:r>
      <w:r>
        <w:rPr>
          <w:szCs w:val="24"/>
        </w:rPr>
        <w:t>'</w:t>
      </w:r>
      <w:r>
        <w:rPr/>
        <w:t xml:space="preserve"> UTR, CDS and 3</w:t>
      </w:r>
      <w:r>
        <w:rPr>
          <w:szCs w:val="24"/>
        </w:rPr>
        <w:t>'</w:t>
      </w:r>
      <w:r>
        <w:rPr/>
        <w:t xml:space="preserve"> UTR of CNV genes (both short and long 3</w:t>
      </w:r>
      <w:r>
        <w:rPr>
          <w:szCs w:val="24"/>
        </w:rPr>
        <w:t>'</w:t>
      </w:r>
      <w:r>
        <w:rPr/>
        <w:t xml:space="preserve"> UTRs) versus non CNV genes (both) among hsa, mmu, rno, gga, mml, ptr using Fisher’s exact test with BH as multiple testing method with 5% level of significance.</w:t>
      </w:r>
    </w:p>
    <w:p>
      <w:pPr>
        <w:pStyle w:val="Normal"/>
        <w:rPr/>
      </w:pPr>
      <w:r>
        <w:rPr/>
      </w:r>
    </w:p>
    <w:tbl>
      <w:tblPr>
        <w:tblW w:w="138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90"/>
        <w:gridCol w:w="1234"/>
        <w:gridCol w:w="1777"/>
        <w:gridCol w:w="1637"/>
        <w:gridCol w:w="1497"/>
        <w:gridCol w:w="1497"/>
        <w:gridCol w:w="1733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paris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NPs in CNV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NV gene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NPs in non CNV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 CNV gen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 BH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ld enrichmen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sa-cds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785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008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680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25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.78E-13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.89E-13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46131632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u-cds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13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24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359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50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98E-1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38E-11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43003967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sa-3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2336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51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4650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52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72E-3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.03E-3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20597925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u-3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66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38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6374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1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.75E-1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.62E-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16804221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sa-5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293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98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216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646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16E-0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.24E-0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0807164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ga-cds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976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33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614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90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.53E-0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5.91E-0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10469094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no-cds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289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96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703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558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00346723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00693447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06672034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u-5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057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08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07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27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0916627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16040988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03531833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no-5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48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00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47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02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3255563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50642093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.02814901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ga-5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8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4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8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50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5309330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74330625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99701899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no-3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14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76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41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84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58746448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74768207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9935674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tr-cds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3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28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35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2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8719854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94663709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ga-3utr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76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70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4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48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93917002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95313629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ml-cds-both-shorter-long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13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88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725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73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0.684704052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  <w:lang w:val="en-GB"/>
        </w:rPr>
      </w:pPr>
      <w:r>
        <w:rPr>
          <w:b/>
          <w:szCs w:val="24"/>
          <w:lang w:val="en-GB"/>
        </w:rPr>
        <w:t>Table S5:</w:t>
      </w:r>
      <w:r>
        <w:rPr>
          <w:szCs w:val="24"/>
          <w:lang w:val="en-GB"/>
        </w:rPr>
        <w:t xml:space="preserve"> Comparison of the mean length values of 5' UTR, CDS and 3' UTR between human CNV and non-CNV genes plus Standard Error of the Mean (SEM).</w:t>
      </w:r>
    </w:p>
    <w:tbl>
      <w:tblPr>
        <w:tblW w:w="3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051"/>
        <w:gridCol w:w="884"/>
      </w:tblGrid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eg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ea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EM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NV-3UT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585.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6.71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NV-5UT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15.7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.5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NV-CD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95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1.1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-CNV-3UT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319.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5.4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-CNV-5UT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01.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.7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-CNV-CD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424.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3.33</w:t>
            </w:r>
          </w:p>
        </w:tc>
      </w:tr>
    </w:tbl>
    <w:p>
      <w:pPr>
        <w:pStyle w:val="Normal"/>
        <w:rPr>
          <w:rFonts w:ascii="Georgia" w:hAnsi="Georgia" w:cs="Georgia"/>
          <w:szCs w:val="24"/>
        </w:rPr>
      </w:pPr>
      <w:r>
        <w:rPr>
          <w:rFonts w:cs="Georgia" w:ascii="Georgia" w:hAnsi="Georgia"/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Table S6</w:t>
      </w:r>
      <w:r>
        <w:rPr>
          <w:szCs w:val="24"/>
        </w:rPr>
        <w:t>: Total number of CNV and non-CNV genes in the 8 different species.</w:t>
      </w:r>
    </w:p>
    <w:tbl>
      <w:tblPr>
        <w:tblW w:w="3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117"/>
        <w:gridCol w:w="1587"/>
      </w:tblGrid>
      <w:tr>
        <w:trPr/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</w:rPr>
              <w:t>Species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</w:rPr>
              <w:t>CNV (N)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sz w:val="22"/>
              </w:rPr>
              <w:t>Non-CNV (N)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hsa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0,832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9,190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bookmarkStart w:id="0" w:name="_GoBack"/>
            <w:bookmarkEnd w:id="0"/>
            <w:r>
              <w:rPr>
                <w:rFonts w:eastAsia="Times New Roman"/>
                <w:sz w:val="22"/>
              </w:rPr>
              <w:t>mmu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9,513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2,719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ptr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9,324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2,784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cfa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9,051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0,821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bta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8,996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3,925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mml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8,633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3,894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gga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7,077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0,069</w:t>
            </w:r>
          </w:p>
        </w:tc>
      </w:tr>
      <w:tr>
        <w:trPr/>
        <w:tc>
          <w:tcPr>
            <w:tcW w:w="9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rno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4,629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10,043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200"/>
        <w:rPr>
          <w:b/>
          <w:b/>
          <w:szCs w:val="24"/>
        </w:rPr>
      </w:pPr>
      <w:r>
        <w:rPr>
          <w:b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05:30:00Z</dcterms:created>
  <dc:creator>Felekkis.k</dc:creator>
  <dc:description/>
  <dc:language>en-US</dc:language>
  <cp:lastModifiedBy>user</cp:lastModifiedBy>
  <dcterms:modified xsi:type="dcterms:W3CDTF">2015-05-22T05:30:00Z</dcterms:modified>
  <cp:revision>2</cp:revision>
  <dc:subject/>
  <dc:title/>
</cp:coreProperties>
</file>